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09470" w14:textId="4A8FF2DB" w:rsidR="00105C23" w:rsidRPr="00F95908" w:rsidRDefault="00D33067">
      <w:pPr>
        <w:rPr>
          <w:rFonts w:ascii="Arial" w:hAnsi="Arial" w:cs="Arial"/>
          <w:sz w:val="20"/>
          <w:szCs w:val="20"/>
        </w:rPr>
      </w:pPr>
      <w:r w:rsidRPr="00F95908">
        <w:rPr>
          <w:rFonts w:ascii="Arial" w:hAnsi="Arial" w:cs="Arial"/>
          <w:b/>
          <w:bCs/>
          <w:sz w:val="20"/>
          <w:szCs w:val="20"/>
        </w:rPr>
        <w:t>Supplementary Table 1</w:t>
      </w:r>
      <w:r w:rsidRPr="00F95908">
        <w:rPr>
          <w:rFonts w:ascii="Arial" w:hAnsi="Arial" w:cs="Arial"/>
          <w:sz w:val="20"/>
          <w:szCs w:val="20"/>
        </w:rPr>
        <w:t xml:space="preserve">. </w:t>
      </w:r>
      <w:r w:rsidR="00D67D9E" w:rsidRPr="00D67D9E">
        <w:rPr>
          <w:rFonts w:ascii="Arial" w:hAnsi="Arial" w:cs="Arial"/>
          <w:sz w:val="20"/>
          <w:szCs w:val="20"/>
        </w:rPr>
        <w:t>List of primers used for molecular screening of pathogen in the infected shrimp samples along with its product size</w:t>
      </w:r>
    </w:p>
    <w:tbl>
      <w:tblPr>
        <w:tblW w:w="10637" w:type="dxa"/>
        <w:tblInd w:w="-993" w:type="dxa"/>
        <w:tblLook w:val="04A0" w:firstRow="1" w:lastRow="0" w:firstColumn="1" w:lastColumn="0" w:noHBand="0" w:noVBand="1"/>
      </w:tblPr>
      <w:tblGrid>
        <w:gridCol w:w="2127"/>
        <w:gridCol w:w="1446"/>
        <w:gridCol w:w="3893"/>
        <w:gridCol w:w="2032"/>
        <w:gridCol w:w="1139"/>
      </w:tblGrid>
      <w:tr w:rsidR="00D67D9E" w:rsidRPr="00D67D9E" w14:paraId="747A8576" w14:textId="77777777" w:rsidTr="00F03D07">
        <w:trPr>
          <w:trHeight w:val="724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74A13" w14:textId="77777777" w:rsidR="00D67D9E" w:rsidRPr="00D67D9E" w:rsidRDefault="00D67D9E" w:rsidP="00D67D9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E197E4" w14:textId="77777777" w:rsidR="00D67D9E" w:rsidRPr="00D67D9E" w:rsidRDefault="00D67D9E" w:rsidP="00D67D9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  <w:proofErr w:type="gramEnd"/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389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CC944" w14:textId="77777777" w:rsidR="00D67D9E" w:rsidRPr="00D67D9E" w:rsidRDefault="00D67D9E" w:rsidP="00D67D9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 (5′-3′)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11FB75" w14:textId="77777777" w:rsidR="00D67D9E" w:rsidRPr="00D67D9E" w:rsidRDefault="00D67D9E" w:rsidP="00D67D9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arget species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25C23" w14:textId="77777777" w:rsidR="00D67D9E" w:rsidRPr="00D67D9E" w:rsidRDefault="00D67D9E" w:rsidP="00D67D9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mplicon</w:t>
            </w:r>
          </w:p>
          <w:p w14:paraId="4DE8BBD4" w14:textId="6D958959" w:rsidR="00D67D9E" w:rsidRPr="00D67D9E" w:rsidRDefault="00D67D9E" w:rsidP="00D67D9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ize (bp)</w:t>
            </w:r>
          </w:p>
        </w:tc>
      </w:tr>
      <w:tr w:rsidR="00D67D9E" w:rsidRPr="00D67D9E" w14:paraId="3A76BA1C" w14:textId="77777777" w:rsidTr="00E97C0A">
        <w:trPr>
          <w:trHeight w:val="565"/>
        </w:trPr>
        <w:tc>
          <w:tcPr>
            <w:tcW w:w="1063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543CB" w14:textId="77777777" w:rsidR="00D67D9E" w:rsidRPr="00D67D9E" w:rsidRDefault="00D67D9E" w:rsidP="00D67D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67D9E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or gene expression</w:t>
            </w:r>
          </w:p>
        </w:tc>
      </w:tr>
      <w:tr w:rsidR="00783B64" w:rsidRPr="00D67D9E" w14:paraId="58E632A8" w14:textId="77777777" w:rsidTr="00F03D07">
        <w:trPr>
          <w:trHeight w:val="347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548" w14:textId="35384E3F" w:rsidR="00783B64" w:rsidRPr="00F03D07" w:rsidRDefault="00783B64" w:rsidP="00783B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al 16S rRN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1570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s-338 F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5450" w14:textId="77777777" w:rsidR="00783B64" w:rsidRPr="00F03D07" w:rsidRDefault="00783B64" w:rsidP="00D67D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CCTACGGGAGGCAGCAG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46BF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 bacteria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E462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8</w:t>
            </w:r>
          </w:p>
        </w:tc>
      </w:tr>
      <w:tr w:rsidR="00783B64" w:rsidRPr="00D67D9E" w14:paraId="16AA6B97" w14:textId="77777777" w:rsidTr="00F03D07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392" w14:textId="77777777" w:rsidR="00783B64" w:rsidRPr="00F03D07" w:rsidRDefault="00783B64" w:rsidP="00783B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2808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s-806 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7308" w14:textId="77777777" w:rsidR="00783B64" w:rsidRPr="00F03D07" w:rsidRDefault="00783B64" w:rsidP="00D67D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ACTACHVGGGTWTCTAAT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AF42" w14:textId="77777777" w:rsidR="00783B64" w:rsidRPr="00F03D07" w:rsidRDefault="00783B64" w:rsidP="00D67D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6370B" w14:textId="77777777" w:rsidR="00783B64" w:rsidRPr="00F03D07" w:rsidRDefault="00783B64" w:rsidP="00D67D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83B64" w:rsidRPr="00367145" w14:paraId="6874B7C6" w14:textId="77777777" w:rsidTr="00F03D07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3FBC" w14:textId="380A0332" w:rsidR="00783B64" w:rsidRPr="00F03D07" w:rsidRDefault="00783B64" w:rsidP="00783B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ibrio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specific 16S rRNA</w:t>
            </w:r>
            <w:r w:rsidR="00A421F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fragment</w:t>
            </w:r>
            <w:bookmarkEnd w:id="0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D026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1084" w14:textId="77777777" w:rsidR="00783B64" w:rsidRPr="00F03D07" w:rsidRDefault="00783B64" w:rsidP="00D67D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CGTAAAGCGCATGCAGGT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7DD1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ibrio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A59F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783B64" w:rsidRPr="00367145" w14:paraId="4951D92F" w14:textId="77777777" w:rsidTr="00F03D07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029" w14:textId="77777777" w:rsidR="00783B64" w:rsidRPr="00F03D07" w:rsidRDefault="00783B64" w:rsidP="00783B6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C10E" w14:textId="77777777" w:rsidR="00783B64" w:rsidRPr="00F03D07" w:rsidRDefault="00783B64" w:rsidP="00D67D9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E8BD" w14:textId="77777777" w:rsidR="00783B64" w:rsidRPr="00F03D07" w:rsidRDefault="00783B64" w:rsidP="00D67D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AATTCTACCCCCCTCTACAG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46C69" w14:textId="77777777" w:rsidR="00783B64" w:rsidRPr="00F03D07" w:rsidRDefault="00783B64" w:rsidP="00D67D9E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B224" w14:textId="77777777" w:rsidR="00783B64" w:rsidRPr="00F03D07" w:rsidRDefault="00783B64" w:rsidP="00D67D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03D07" w:rsidRPr="00367145" w14:paraId="52E3F31A" w14:textId="77777777" w:rsidTr="00972F9E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8E447" w14:textId="3FF440CB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arveyi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h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25F2" w14:textId="1EF715D6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h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B0EC" w14:textId="080D83E5" w:rsidR="00F03D07" w:rsidRPr="00F03D07" w:rsidRDefault="00F03D07" w:rsidP="00F03D07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TCACGCTTGATGGCTACTG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62448" w14:textId="7E0A2767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arveyi</w:t>
            </w:r>
            <w:proofErr w:type="spellEnd"/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A89C3" w14:textId="6696979F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 w:rsidR="00F03D07" w:rsidRPr="00367145" w14:paraId="7326202F" w14:textId="77777777" w:rsidTr="00F70429">
        <w:trPr>
          <w:trHeight w:val="34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C0B6" w14:textId="77777777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B639" w14:textId="098990CE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h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73B5" w14:textId="7D84F38B" w:rsidR="00F03D07" w:rsidRPr="00F03D07" w:rsidRDefault="00F03D07" w:rsidP="00F03D07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CACCCAATGCTACGACCT</w:t>
            </w:r>
          </w:p>
        </w:tc>
        <w:tc>
          <w:tcPr>
            <w:tcW w:w="2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E024" w14:textId="77777777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8272" w14:textId="77777777" w:rsidR="00F03D07" w:rsidRPr="00F03D07" w:rsidRDefault="00F03D07" w:rsidP="00F03D0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5B76B3FA" w14:textId="77777777" w:rsidTr="00880566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D653D" w14:textId="11F7B9EF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. parahaemolyticus</w:t>
            </w:r>
            <w:r w:rsidRPr="00F03D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l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C6F9" w14:textId="258ECF8D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P-</w:t>
            </w: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3B5D" w14:textId="72BD25AB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TTGGCGAACGAGAAC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130C1" w14:textId="0D47DC13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. parahaemolytic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5160" w14:textId="18D27B4E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5</w:t>
            </w:r>
          </w:p>
        </w:tc>
      </w:tr>
      <w:tr w:rsidR="00D26D5C" w:rsidRPr="00367145" w14:paraId="70D4940E" w14:textId="77777777" w:rsidTr="00880566">
        <w:trPr>
          <w:trHeight w:val="34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05669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EE81" w14:textId="5D5AFBF8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P-</w:t>
            </w: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l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CE71" w14:textId="068133D6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TCTCGAACAAGGCG</w:t>
            </w:r>
          </w:p>
        </w:tc>
        <w:tc>
          <w:tcPr>
            <w:tcW w:w="2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7708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274D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312316C3" w14:textId="77777777" w:rsidTr="00F03D07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AC33" w14:textId="1C8AE92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. parahaemolyticus</w:t>
            </w:r>
            <w:r w:rsidRPr="00F03D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0F59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P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959D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GGGCTGATAACGACTC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5811" w14:textId="23157810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parahaemolyticus </w:t>
            </w:r>
            <w:r w:rsidRPr="00F03D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HPND)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4835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D26D5C" w:rsidRPr="00367145" w14:paraId="6C33D204" w14:textId="77777777" w:rsidTr="00F03D07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3E8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E68C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P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457A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AACAGCAGGTGAATA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3123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E10E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573FA9D9" w14:textId="77777777" w:rsidTr="00E01D89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A88" w14:textId="77777777" w:rsidR="00D26D5C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. parahaemolyticus</w:t>
            </w:r>
          </w:p>
          <w:p w14:paraId="1B0CCE14" w14:textId="73BB0C9F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AP4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9B06" w14:textId="6199E239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4-F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1324" w14:textId="6788A189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TGAGTAACAATATAAAACATGAAAC 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D1D60" w14:textId="71B764A4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parahaemolyticus </w:t>
            </w:r>
            <w:r w:rsidRPr="00F03D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HPND)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C8C8" w14:textId="239CE1A3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69</w:t>
            </w:r>
          </w:p>
        </w:tc>
      </w:tr>
      <w:tr w:rsidR="00D26D5C" w:rsidRPr="00367145" w14:paraId="4028D32C" w14:textId="77777777" w:rsidTr="007537A4">
        <w:trPr>
          <w:trHeight w:val="34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DA26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C85C" w14:textId="7FA9F62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4-R1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421F" w14:textId="36546FBC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CGATTTCGACGTTCCCCAA </w:t>
            </w:r>
          </w:p>
        </w:tc>
        <w:tc>
          <w:tcPr>
            <w:tcW w:w="2032" w:type="dxa"/>
            <w:vMerge/>
            <w:tcBorders>
              <w:left w:val="nil"/>
              <w:right w:val="nil"/>
            </w:tcBorders>
            <w:vAlign w:val="center"/>
          </w:tcPr>
          <w:p w14:paraId="3D306ACA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A4D3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176BD423" w14:textId="77777777" w:rsidTr="007537A4">
        <w:trPr>
          <w:trHeight w:val="34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8A60C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F1F3" w14:textId="604F6306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4-F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DE13" w14:textId="6096D450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GAGAATACGGGACGTGGG</w:t>
            </w:r>
          </w:p>
        </w:tc>
        <w:tc>
          <w:tcPr>
            <w:tcW w:w="203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08733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F7297" w14:textId="5489000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0</w:t>
            </w:r>
          </w:p>
        </w:tc>
      </w:tr>
      <w:tr w:rsidR="00D26D5C" w:rsidRPr="00367145" w14:paraId="64D8E931" w14:textId="77777777" w:rsidTr="00D26D5C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23C7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859A" w14:textId="20C63401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4-R2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2589" w14:textId="6EC5D883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TAGTCATGTGAGCACCTTC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C245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D889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5DD8B1C6" w14:textId="77777777" w:rsidTr="00F03D07">
        <w:trPr>
          <w:trHeight w:val="51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83031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al-time RT-PC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D8338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D6C2" w14:textId="77777777" w:rsidR="00D26D5C" w:rsidRPr="00F03D07" w:rsidRDefault="00D26D5C" w:rsidP="00D26D5C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E9B08" w14:textId="77777777" w:rsidR="00D26D5C" w:rsidRPr="00F03D07" w:rsidRDefault="00D26D5C" w:rsidP="00D26D5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E517B" w14:textId="77777777" w:rsidR="00D26D5C" w:rsidRPr="00F03D07" w:rsidRDefault="00D26D5C" w:rsidP="00D26D5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26D5C" w:rsidRPr="00367145" w14:paraId="760A1A9B" w14:textId="77777777" w:rsidTr="00F03D07">
        <w:trPr>
          <w:trHeight w:val="347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EDD1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al 16S rRN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528E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16S-891F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CD14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AGCATGTGGTTTAATTCGA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5AA6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 bacteria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58BD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D26D5C" w:rsidRPr="00367145" w14:paraId="00D9430B" w14:textId="77777777" w:rsidTr="00F03D07">
        <w:trPr>
          <w:trHeight w:val="34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A53D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1BF4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16S-1003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5726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CGGGACTTAACCCAACA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4224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4A4E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3F14BB2F" w14:textId="77777777" w:rsidTr="00F03D07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B305" w14:textId="224CA26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ibrio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specific 16S rRN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fragmen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9F3C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ibrio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8CA9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CGTAAAGCGCATGCAGGT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1901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ibrio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2936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D26D5C" w:rsidRPr="00367145" w14:paraId="6862D172" w14:textId="77777777" w:rsidTr="00F03D07">
        <w:trPr>
          <w:trHeight w:val="34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C741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BF89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ibrio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CA14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AATTCTACCCCCCTCTACAG</w:t>
            </w:r>
          </w:p>
        </w:tc>
        <w:tc>
          <w:tcPr>
            <w:tcW w:w="2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3CE8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4961" w14:textId="77777777" w:rsidR="00D26D5C" w:rsidRPr="00F03D07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51F07B30" w14:textId="77777777" w:rsidTr="00C57658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063F9" w14:textId="3756C741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arveyi</w:t>
            </w:r>
            <w:proofErr w:type="spellEnd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br/>
            </w:r>
            <w:r w:rsidRPr="00F03D07">
              <w:rPr>
                <w:rFonts w:ascii="Arial" w:eastAsia="微软雅黑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h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1D53" w14:textId="5BAA1C10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D923" w14:textId="28037C4A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TCACGCTTGATGGCTACTG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BE157" w14:textId="29D6D7EF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harveyi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A757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36957D83" w14:textId="77777777" w:rsidTr="00C57658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EF1F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78D7" w14:textId="28C3DAA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9E41" w14:textId="7CA731B8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CACCCAATGCTACGACCT</w:t>
            </w:r>
          </w:p>
        </w:tc>
        <w:tc>
          <w:tcPr>
            <w:tcW w:w="2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0EC2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1F17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424CB112" w14:textId="77777777" w:rsidTr="004D6459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2A9AE" w14:textId="1726D23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V. parahaemolyticus</w:t>
            </w: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tdh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7184" w14:textId="352B5AE1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p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D814" w14:textId="5B4A271A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AAAGGTCTCTGACTTTTGGAC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54C4F" w14:textId="3226C451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. parahaemolyticu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52C3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16CFF1B8" w14:textId="77777777" w:rsidTr="004D6459">
        <w:trPr>
          <w:trHeight w:val="34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E058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6CA8" w14:textId="46CB0795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671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Vp</w:t>
            </w:r>
            <w:proofErr w:type="spellEnd"/>
            <w:r w:rsidRPr="003671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36F6" w14:textId="75EEB19F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6714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AATATGAACCTTCATCTTCACC</w:t>
            </w:r>
          </w:p>
        </w:tc>
        <w:tc>
          <w:tcPr>
            <w:tcW w:w="2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2B3F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EC5A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26D5C" w:rsidRPr="00367145" w14:paraId="09F8236D" w14:textId="77777777" w:rsidTr="0052717A">
        <w:trPr>
          <w:trHeight w:val="34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9FFFF" w14:textId="2ADECB3F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. parahaemolyticus (</w:t>
            </w:r>
            <w:proofErr w:type="spellStart"/>
            <w:r w:rsidRPr="00F03D07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9D99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P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C6C1" w14:textId="77777777" w:rsidR="00D26D5C" w:rsidRPr="00F03D07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GGGCTGATAACGACTC</w:t>
            </w:r>
          </w:p>
        </w:tc>
        <w:tc>
          <w:tcPr>
            <w:tcW w:w="2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35C197" w14:textId="4975CED2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V. parahaemolyticus </w:t>
            </w:r>
            <w:r w:rsidRPr="00F03D0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AHPND)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91DB" w14:textId="77777777" w:rsidR="00D26D5C" w:rsidRPr="00F03D07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7</w:t>
            </w:r>
          </w:p>
        </w:tc>
      </w:tr>
      <w:tr w:rsidR="00D26D5C" w:rsidRPr="00367145" w14:paraId="282EB1F0" w14:textId="77777777" w:rsidTr="0052717A">
        <w:trPr>
          <w:trHeight w:val="347"/>
        </w:trPr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CEA5C" w14:textId="77777777" w:rsidR="00D26D5C" w:rsidRPr="00367145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7C361" w14:textId="272D52C9" w:rsidR="00D26D5C" w:rsidRPr="00367145" w:rsidRDefault="00D26D5C" w:rsidP="00D26D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PirB</w:t>
            </w:r>
            <w:proofErr w:type="spellEnd"/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F5919" w14:textId="10CDBC1F" w:rsidR="00D26D5C" w:rsidRPr="00367145" w:rsidRDefault="00D26D5C" w:rsidP="00D26D5C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03D0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AACAGCAGGTGAATA</w:t>
            </w:r>
          </w:p>
        </w:tc>
        <w:tc>
          <w:tcPr>
            <w:tcW w:w="203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C9ED65" w14:textId="77777777" w:rsidR="00D26D5C" w:rsidRPr="00367145" w:rsidRDefault="00D26D5C" w:rsidP="00D26D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A52950" w14:textId="77777777" w:rsidR="00D26D5C" w:rsidRPr="00367145" w:rsidRDefault="00D26D5C" w:rsidP="00D26D5C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5506C18A" w14:textId="77777777" w:rsidR="00D67D9E" w:rsidRPr="00367145" w:rsidRDefault="00D67D9E">
      <w:pPr>
        <w:rPr>
          <w:rFonts w:ascii="Arial" w:hAnsi="Arial" w:cs="Arial"/>
          <w:sz w:val="20"/>
          <w:szCs w:val="20"/>
        </w:rPr>
      </w:pPr>
    </w:p>
    <w:sectPr w:rsidR="00D67D9E" w:rsidRPr="00367145" w:rsidSect="00181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E1673" w14:textId="77777777" w:rsidR="00CB2EBD" w:rsidRDefault="00CB2EBD" w:rsidP="00E97C0A">
      <w:r>
        <w:separator/>
      </w:r>
    </w:p>
  </w:endnote>
  <w:endnote w:type="continuationSeparator" w:id="0">
    <w:p w14:paraId="445EE5C2" w14:textId="77777777" w:rsidR="00CB2EBD" w:rsidRDefault="00CB2EBD" w:rsidP="00E9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FCEE3" w14:textId="77777777" w:rsidR="00CB2EBD" w:rsidRDefault="00CB2EBD" w:rsidP="00E97C0A">
      <w:r>
        <w:separator/>
      </w:r>
    </w:p>
  </w:footnote>
  <w:footnote w:type="continuationSeparator" w:id="0">
    <w:p w14:paraId="58E5E3FE" w14:textId="77777777" w:rsidR="00CB2EBD" w:rsidRDefault="00CB2EBD" w:rsidP="00E97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16"/>
    <w:rsid w:val="000928DB"/>
    <w:rsid w:val="000E0C82"/>
    <w:rsid w:val="001672E2"/>
    <w:rsid w:val="00181622"/>
    <w:rsid w:val="003047C5"/>
    <w:rsid w:val="00367145"/>
    <w:rsid w:val="00391977"/>
    <w:rsid w:val="003A0216"/>
    <w:rsid w:val="003C64CC"/>
    <w:rsid w:val="003D1CBC"/>
    <w:rsid w:val="0046013C"/>
    <w:rsid w:val="004F79EC"/>
    <w:rsid w:val="00547C6F"/>
    <w:rsid w:val="005F7854"/>
    <w:rsid w:val="00783B64"/>
    <w:rsid w:val="008408CD"/>
    <w:rsid w:val="00977A01"/>
    <w:rsid w:val="009C6AF6"/>
    <w:rsid w:val="00A421F6"/>
    <w:rsid w:val="00CB2EBD"/>
    <w:rsid w:val="00D26D5C"/>
    <w:rsid w:val="00D33067"/>
    <w:rsid w:val="00D66A36"/>
    <w:rsid w:val="00D67D9E"/>
    <w:rsid w:val="00D74DD2"/>
    <w:rsid w:val="00E97C0A"/>
    <w:rsid w:val="00F03D07"/>
    <w:rsid w:val="00F9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29789"/>
  <w15:chartTrackingRefBased/>
  <w15:docId w15:val="{04364230-9983-4EF3-A825-60FA31F4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C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志鸿</dc:creator>
  <cp:keywords/>
  <dc:description/>
  <cp:lastModifiedBy>zy</cp:lastModifiedBy>
  <cp:revision>21</cp:revision>
  <dcterms:created xsi:type="dcterms:W3CDTF">2021-03-24T01:28:00Z</dcterms:created>
  <dcterms:modified xsi:type="dcterms:W3CDTF">2022-04-23T14:41:00Z</dcterms:modified>
</cp:coreProperties>
</file>